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20D" w:rsidRPr="00F42E2F" w:rsidRDefault="00724E8B">
      <w:pPr>
        <w:rPr>
          <w:rFonts w:ascii="Times New Roman" w:hAnsi="Times New Roman" w:cs="Times New Roman"/>
          <w:b/>
          <w:lang w:val="en-GB"/>
        </w:rPr>
      </w:pPr>
      <w:r w:rsidRPr="00F42E2F">
        <w:rPr>
          <w:rFonts w:ascii="Times New Roman" w:hAnsi="Times New Roman" w:cs="Times New Roman"/>
          <w:b/>
          <w:lang w:val="en-GB"/>
        </w:rPr>
        <w:t>S1 Protocol</w:t>
      </w:r>
    </w:p>
    <w:p w:rsidR="006C3433" w:rsidRPr="000A0571" w:rsidRDefault="006C3433">
      <w:pPr>
        <w:rPr>
          <w:rFonts w:ascii="Times New Roman" w:hAnsi="Times New Roman" w:cs="Times New Roman"/>
          <w:b/>
          <w:u w:val="single"/>
          <w:lang w:val="en-GB"/>
        </w:rPr>
      </w:pPr>
      <w:r w:rsidRPr="000A0571">
        <w:rPr>
          <w:rFonts w:ascii="Times New Roman" w:hAnsi="Times New Roman" w:cs="Times New Roman"/>
          <w:b/>
          <w:u w:val="single"/>
          <w:lang w:val="en-GB"/>
        </w:rPr>
        <w:t>An extract</w:t>
      </w:r>
      <w:r w:rsidR="005267A0" w:rsidRPr="000A0571">
        <w:rPr>
          <w:rFonts w:ascii="Times New Roman" w:hAnsi="Times New Roman" w:cs="Times New Roman"/>
          <w:b/>
          <w:u w:val="single"/>
          <w:lang w:val="en-GB"/>
        </w:rPr>
        <w:t xml:space="preserve"> from the funding proposal to the Swedish Research Council (funded, </w:t>
      </w:r>
      <w:r w:rsidR="00590A47">
        <w:rPr>
          <w:rFonts w:ascii="Times New Roman" w:hAnsi="Times New Roman" w:cs="Times New Roman"/>
          <w:b/>
          <w:u w:val="single"/>
          <w:lang w:val="en-GB"/>
        </w:rPr>
        <w:t xml:space="preserve">Rostila, </w:t>
      </w:r>
      <w:r w:rsidR="005267A0" w:rsidRPr="000A0571">
        <w:rPr>
          <w:rFonts w:ascii="Times New Roman" w:hAnsi="Times New Roman" w:cs="Times New Roman"/>
          <w:b/>
          <w:u w:val="single"/>
          <w:lang w:val="en-GB"/>
        </w:rPr>
        <w:t>2017-03266)</w:t>
      </w:r>
    </w:p>
    <w:p w:rsidR="00374068" w:rsidRPr="008E08E0" w:rsidRDefault="00374068" w:rsidP="009707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8E08E0">
        <w:rPr>
          <w:rFonts w:ascii="Times New Roman" w:hAnsi="Times New Roman" w:cs="Times New Roman"/>
          <w:b/>
          <w:lang w:val="en-GB"/>
        </w:rPr>
        <w:t>Aim and research questions</w:t>
      </w:r>
    </w:p>
    <w:p w:rsidR="009707D3" w:rsidRPr="005D2F19" w:rsidRDefault="009707D3" w:rsidP="009707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5D2F19">
        <w:rPr>
          <w:rFonts w:ascii="Times New Roman" w:hAnsi="Times New Roman" w:cs="Times New Roman"/>
          <w:lang w:val="en-GB"/>
        </w:rPr>
        <w:t>The aim of the current project is to examine whether the death of a close family member in childhood influences mortality and disease in adulthood. We will in particular consider health consequences using a life course approach.</w:t>
      </w:r>
    </w:p>
    <w:p w:rsidR="00B55475" w:rsidRPr="005D2F19" w:rsidRDefault="00B55475" w:rsidP="00B554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5D2F19">
        <w:rPr>
          <w:rFonts w:ascii="Times New Roman" w:hAnsi="Times New Roman" w:cs="Times New Roman"/>
          <w:lang w:val="en-GB"/>
        </w:rPr>
        <w:t xml:space="preserve"> </w:t>
      </w:r>
    </w:p>
    <w:p w:rsidR="00B55475" w:rsidRPr="005D2F19" w:rsidRDefault="00B55475" w:rsidP="00B5547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5D2F19">
        <w:rPr>
          <w:rFonts w:ascii="Times New Roman" w:hAnsi="Times New Roman" w:cs="Times New Roman"/>
          <w:lang w:val="en-GB"/>
        </w:rPr>
        <w:t xml:space="preserve">Is exposure to parental </w:t>
      </w:r>
      <w:r w:rsidR="007F5717">
        <w:rPr>
          <w:rFonts w:ascii="Times New Roman" w:hAnsi="Times New Roman" w:cs="Times New Roman"/>
          <w:lang w:val="en-GB"/>
        </w:rPr>
        <w:t>(…)</w:t>
      </w:r>
      <w:r w:rsidRPr="005D2F19">
        <w:rPr>
          <w:rFonts w:ascii="Times New Roman" w:hAnsi="Times New Roman" w:cs="Times New Roman"/>
          <w:lang w:val="en-GB"/>
        </w:rPr>
        <w:t xml:space="preserve"> death in childhood associated with mortality? </w:t>
      </w:r>
    </w:p>
    <w:p w:rsidR="00B55475" w:rsidRPr="005D2F19" w:rsidRDefault="00B55475" w:rsidP="00B5547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lang w:val="en-GB"/>
        </w:rPr>
      </w:pPr>
      <w:r w:rsidRPr="005D2F19">
        <w:rPr>
          <w:rFonts w:ascii="Times New Roman" w:hAnsi="Times New Roman" w:cs="Times New Roman"/>
          <w:lang w:val="en-GB"/>
        </w:rPr>
        <w:t xml:space="preserve">Do associations vary by gender, other socio-demographic factors and cause of death of both deceased individuals and their bereaved family members? </w:t>
      </w:r>
    </w:p>
    <w:p w:rsidR="00B55475" w:rsidRPr="00286C0D" w:rsidRDefault="00B55475" w:rsidP="00B5547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5D2F19">
        <w:rPr>
          <w:rFonts w:ascii="Times New Roman" w:hAnsi="Times New Roman" w:cs="Times New Roman"/>
          <w:lang w:val="en-GB"/>
        </w:rPr>
        <w:t xml:space="preserve">Can such associations be mediated </w:t>
      </w:r>
      <w:r w:rsidRPr="005D2F19">
        <w:rPr>
          <w:rFonts w:ascii="Times New Roman" w:eastAsia="TimesNewRomanPSMT" w:hAnsi="Times New Roman" w:cs="Times New Roman"/>
          <w:lang w:val="en-GB"/>
        </w:rPr>
        <w:t xml:space="preserve">by the individuals’ developmental life trajectories? </w:t>
      </w:r>
      <w:r w:rsidRPr="005D2F19">
        <w:rPr>
          <w:rFonts w:ascii="Times New Roman" w:hAnsi="Times New Roman" w:cs="Times New Roman"/>
          <w:lang w:val="en-GB"/>
        </w:rPr>
        <w:t>(low school grades, criminality in adolescence and young adulthood, unemployment, low income etc.) (pathway)</w:t>
      </w:r>
    </w:p>
    <w:p w:rsidR="00D01B9F" w:rsidRDefault="00D01B9F" w:rsidP="00D01B9F">
      <w:pPr>
        <w:rPr>
          <w:rFonts w:ascii="Times New Roman" w:hAnsi="Times New Roman" w:cs="Times New Roman"/>
          <w:b/>
          <w:lang w:val="en-GB"/>
        </w:rPr>
      </w:pPr>
    </w:p>
    <w:p w:rsidR="00D01B9F" w:rsidRDefault="00D01B9F" w:rsidP="00D01B9F">
      <w:pPr>
        <w:rPr>
          <w:rFonts w:ascii="Times New Roman" w:hAnsi="Times New Roman" w:cs="Times New Roman"/>
          <w:b/>
          <w:lang w:val="en-GB"/>
        </w:rPr>
      </w:pPr>
    </w:p>
    <w:p w:rsidR="00D01B9F" w:rsidRPr="000A0571" w:rsidRDefault="00D01B9F" w:rsidP="00D01B9F">
      <w:pPr>
        <w:rPr>
          <w:rFonts w:ascii="Times New Roman" w:hAnsi="Times New Roman" w:cs="Times New Roman"/>
          <w:b/>
          <w:u w:val="single"/>
          <w:lang w:val="en-GB"/>
        </w:rPr>
      </w:pPr>
      <w:r w:rsidRPr="000A0571">
        <w:rPr>
          <w:rFonts w:ascii="Times New Roman" w:hAnsi="Times New Roman" w:cs="Times New Roman"/>
          <w:b/>
          <w:u w:val="single"/>
          <w:lang w:val="en-GB"/>
        </w:rPr>
        <w:t>An extract from the protocol of analysis</w:t>
      </w:r>
    </w:p>
    <w:p w:rsidR="004205CA" w:rsidRPr="00374068" w:rsidRDefault="00724E8B" w:rsidP="00B554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nalytical plan</w:t>
      </w:r>
    </w:p>
    <w:p w:rsidR="00923E61" w:rsidRDefault="00CC16DE" w:rsidP="009225C8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Mortality of children who lost </w:t>
      </w:r>
      <w:r w:rsidR="00764737">
        <w:rPr>
          <w:rFonts w:ascii="Times New Roman" w:hAnsi="Times New Roman" w:cs="Times New Roman"/>
          <w:lang w:val="en-GB"/>
        </w:rPr>
        <w:t>a parent</w:t>
      </w:r>
      <w:r>
        <w:rPr>
          <w:rFonts w:ascii="Times New Roman" w:hAnsi="Times New Roman" w:cs="Times New Roman"/>
          <w:lang w:val="en-GB"/>
        </w:rPr>
        <w:t xml:space="preserve"> in childhood</w:t>
      </w:r>
      <w:r w:rsidR="00BB256E">
        <w:rPr>
          <w:rFonts w:ascii="Times New Roman" w:hAnsi="Times New Roman" w:cs="Times New Roman"/>
          <w:lang w:val="en-GB"/>
        </w:rPr>
        <w:t>/adolescence</w:t>
      </w:r>
    </w:p>
    <w:p w:rsidR="00286C0D" w:rsidRPr="00286C0D" w:rsidRDefault="009225C8" w:rsidP="00286C0D">
      <w:pPr>
        <w:numPr>
          <w:ilvl w:val="1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Exposure: parental death in period I-II </w:t>
      </w:r>
    </w:p>
    <w:p w:rsidR="00923E61" w:rsidRDefault="009225C8" w:rsidP="00923E61">
      <w:pPr>
        <w:numPr>
          <w:ilvl w:val="1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Outcome: all-cause mortality</w:t>
      </w:r>
      <w:r w:rsidR="00B71592">
        <w:rPr>
          <w:rFonts w:ascii="Times New Roman" w:hAnsi="Times New Roman" w:cs="Times New Roman"/>
          <w:lang w:val="en-GB"/>
        </w:rPr>
        <w:t xml:space="preserve"> (follow-up starts from either immediately after the period III or 1985, depending on variables involved)</w:t>
      </w:r>
    </w:p>
    <w:p w:rsidR="009225C8" w:rsidRPr="00923E61" w:rsidRDefault="009225C8" w:rsidP="00923E61">
      <w:pPr>
        <w:numPr>
          <w:ilvl w:val="1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23E61">
        <w:rPr>
          <w:rFonts w:ascii="Times New Roman" w:hAnsi="Times New Roman" w:cs="Times New Roman"/>
          <w:lang w:val="en-GB"/>
        </w:rPr>
        <w:t xml:space="preserve">Covariates: </w:t>
      </w:r>
    </w:p>
    <w:p w:rsidR="009225C8" w:rsidRDefault="009225C8" w:rsidP="00923E61">
      <w:pPr>
        <w:numPr>
          <w:ilvl w:val="2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Confounders: </w:t>
      </w:r>
      <w:r w:rsidR="000B0FEF">
        <w:rPr>
          <w:rFonts w:ascii="Times New Roman" w:hAnsi="Times New Roman" w:cs="Times New Roman"/>
          <w:lang w:val="en-GB"/>
        </w:rPr>
        <w:t xml:space="preserve">parental </w:t>
      </w:r>
      <w:r>
        <w:rPr>
          <w:rFonts w:ascii="Times New Roman" w:hAnsi="Times New Roman" w:cs="Times New Roman"/>
          <w:lang w:val="en-GB"/>
        </w:rPr>
        <w:t>socioeconomic circumstances in 1953</w:t>
      </w:r>
      <w:r w:rsidR="00B54CFF">
        <w:rPr>
          <w:rFonts w:ascii="Times New Roman" w:hAnsi="Times New Roman" w:cs="Times New Roman"/>
          <w:lang w:val="en-GB"/>
        </w:rPr>
        <w:t>, child’s health status at birth (gestational age, birth weight)</w:t>
      </w:r>
      <w:r w:rsidR="003E3703">
        <w:rPr>
          <w:rFonts w:ascii="Times New Roman" w:hAnsi="Times New Roman" w:cs="Times New Roman"/>
          <w:lang w:val="en-GB"/>
        </w:rPr>
        <w:t xml:space="preserve"> </w:t>
      </w:r>
      <w:r w:rsidR="00D97333">
        <w:rPr>
          <w:rFonts w:ascii="Times New Roman" w:hAnsi="Times New Roman" w:cs="Times New Roman"/>
          <w:lang w:val="en-GB"/>
        </w:rPr>
        <w:t>and/</w:t>
      </w:r>
      <w:r w:rsidR="003E3703">
        <w:rPr>
          <w:rFonts w:ascii="Times New Roman" w:hAnsi="Times New Roman" w:cs="Times New Roman"/>
          <w:lang w:val="en-GB"/>
        </w:rPr>
        <w:t>or before baseline</w:t>
      </w:r>
    </w:p>
    <w:p w:rsidR="009225C8" w:rsidRDefault="009225C8" w:rsidP="00923E61">
      <w:pPr>
        <w:numPr>
          <w:ilvl w:val="2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225C8">
        <w:rPr>
          <w:rFonts w:ascii="Times New Roman" w:hAnsi="Times New Roman" w:cs="Times New Roman"/>
          <w:lang w:val="en-GB"/>
        </w:rPr>
        <w:t xml:space="preserve">Mediators: </w:t>
      </w:r>
      <w:r w:rsidR="00FA6972" w:rsidRPr="009225C8">
        <w:rPr>
          <w:rFonts w:ascii="Times New Roman" w:hAnsi="Times New Roman" w:cs="Times New Roman"/>
          <w:lang w:val="en-GB"/>
        </w:rPr>
        <w:t>cognitive and psychological characteristics in conscription</w:t>
      </w:r>
      <w:r w:rsidR="00FA6972">
        <w:rPr>
          <w:rFonts w:ascii="Times New Roman" w:hAnsi="Times New Roman" w:cs="Times New Roman"/>
          <w:lang w:val="en-GB"/>
        </w:rPr>
        <w:t xml:space="preserve"> (around 1970), behaviours in 1985, </w:t>
      </w:r>
      <w:r w:rsidR="007101F5">
        <w:rPr>
          <w:rFonts w:ascii="Times New Roman" w:hAnsi="Times New Roman" w:cs="Times New Roman"/>
          <w:lang w:val="en-GB"/>
        </w:rPr>
        <w:t xml:space="preserve">socioeconomic circumstances in adulthood (income, education, social </w:t>
      </w:r>
      <w:r w:rsidR="000421B9">
        <w:rPr>
          <w:rFonts w:ascii="Times New Roman" w:hAnsi="Times New Roman" w:cs="Times New Roman"/>
          <w:lang w:val="en-GB"/>
        </w:rPr>
        <w:t>class</w:t>
      </w:r>
      <w:r w:rsidR="007101F5">
        <w:rPr>
          <w:rFonts w:ascii="Times New Roman" w:hAnsi="Times New Roman" w:cs="Times New Roman"/>
          <w:lang w:val="en-GB"/>
        </w:rPr>
        <w:t>)</w:t>
      </w:r>
      <w:r w:rsidR="00B71592">
        <w:rPr>
          <w:rFonts w:ascii="Times New Roman" w:hAnsi="Times New Roman" w:cs="Times New Roman"/>
          <w:lang w:val="en-GB"/>
        </w:rPr>
        <w:t xml:space="preserve">  </w:t>
      </w:r>
    </w:p>
    <w:p w:rsidR="001F2C5D" w:rsidRDefault="001F2C5D">
      <w:pPr>
        <w:rPr>
          <w:rFonts w:ascii="Times New Roman" w:hAnsi="Times New Roman" w:cs="Times New Roman"/>
          <w:lang w:val="en-GB"/>
        </w:rPr>
      </w:pPr>
    </w:p>
    <w:p w:rsidR="00C02593" w:rsidRPr="000A0571" w:rsidRDefault="00C02593" w:rsidP="00C02593">
      <w:pPr>
        <w:rPr>
          <w:rFonts w:ascii="Times New Roman" w:hAnsi="Times New Roman" w:cs="Times New Roman"/>
          <w:b/>
          <w:u w:val="single"/>
          <w:lang w:val="en-GB"/>
        </w:rPr>
      </w:pPr>
      <w:r w:rsidRPr="000A0571">
        <w:rPr>
          <w:rFonts w:ascii="Times New Roman" w:hAnsi="Times New Roman" w:cs="Times New Roman"/>
          <w:b/>
          <w:u w:val="single"/>
          <w:lang w:val="en-GB"/>
        </w:rPr>
        <w:t xml:space="preserve">Changes </w:t>
      </w:r>
      <w:r w:rsidR="00B26155" w:rsidRPr="000A0571">
        <w:rPr>
          <w:rFonts w:ascii="Times New Roman" w:hAnsi="Times New Roman" w:cs="Times New Roman"/>
          <w:b/>
          <w:u w:val="single"/>
          <w:lang w:val="en-GB"/>
        </w:rPr>
        <w:t>from the plan</w:t>
      </w:r>
    </w:p>
    <w:p w:rsidR="00C02593" w:rsidRPr="00C02593" w:rsidRDefault="00C02593" w:rsidP="00C0259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e information of income, education and social class in the early adulthood was available from data in 1980s and 1990, thus the follow-up was started from 1991. </w:t>
      </w:r>
    </w:p>
    <w:p w:rsidR="00C02593" w:rsidRPr="00B11E21" w:rsidRDefault="00C02593" w:rsidP="00C0259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e </w:t>
      </w:r>
      <w:r w:rsidR="005A4D3A">
        <w:rPr>
          <w:rFonts w:ascii="Times New Roman" w:hAnsi="Times New Roman" w:cs="Times New Roman"/>
          <w:lang w:val="en-GB"/>
        </w:rPr>
        <w:t xml:space="preserve">contribution </w:t>
      </w:r>
      <w:r>
        <w:rPr>
          <w:rFonts w:ascii="Times New Roman" w:hAnsi="Times New Roman" w:cs="Times New Roman"/>
          <w:lang w:val="en-GB"/>
        </w:rPr>
        <w:t xml:space="preserve">of gestational age, birth weight </w:t>
      </w:r>
      <w:r w:rsidR="005A4D3A">
        <w:rPr>
          <w:rFonts w:ascii="Times New Roman" w:hAnsi="Times New Roman" w:cs="Times New Roman"/>
          <w:lang w:val="en-GB"/>
        </w:rPr>
        <w:t xml:space="preserve">to the model was little while the use of these variables </w:t>
      </w:r>
      <w:r w:rsidR="00826C61">
        <w:rPr>
          <w:rFonts w:ascii="Times New Roman" w:hAnsi="Times New Roman" w:cs="Times New Roman"/>
          <w:lang w:val="en-GB"/>
        </w:rPr>
        <w:t>would have</w:t>
      </w:r>
      <w:r>
        <w:rPr>
          <w:rFonts w:ascii="Times New Roman" w:hAnsi="Times New Roman" w:cs="Times New Roman"/>
          <w:lang w:val="en-GB"/>
        </w:rPr>
        <w:t xml:space="preserve"> result</w:t>
      </w:r>
      <w:r w:rsidR="00826C61">
        <w:rPr>
          <w:rFonts w:ascii="Times New Roman" w:hAnsi="Times New Roman" w:cs="Times New Roman"/>
          <w:lang w:val="en-GB"/>
        </w:rPr>
        <w:t>ed</w:t>
      </w:r>
      <w:r>
        <w:rPr>
          <w:rFonts w:ascii="Times New Roman" w:hAnsi="Times New Roman" w:cs="Times New Roman"/>
          <w:lang w:val="en-GB"/>
        </w:rPr>
        <w:t xml:space="preserve"> in the loss of quite a few offspring due to missing data. </w:t>
      </w:r>
      <w:r w:rsidR="00826C61">
        <w:rPr>
          <w:rFonts w:ascii="Times New Roman" w:hAnsi="Times New Roman" w:cs="Times New Roman"/>
          <w:lang w:val="en-GB"/>
        </w:rPr>
        <w:t>T</w:t>
      </w:r>
      <w:r>
        <w:rPr>
          <w:rFonts w:ascii="Times New Roman" w:hAnsi="Times New Roman" w:cs="Times New Roman"/>
          <w:lang w:val="en-GB"/>
        </w:rPr>
        <w:t>hese variables were decided not to be included.</w:t>
      </w:r>
    </w:p>
    <w:p w:rsidR="00B11E21" w:rsidRPr="0044274F" w:rsidRDefault="0044274F" w:rsidP="00C0259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lang w:val="en-GB"/>
        </w:rPr>
      </w:pPr>
      <w:r w:rsidRPr="0044274F">
        <w:rPr>
          <w:rFonts w:ascii="Times New Roman" w:hAnsi="Times New Roman" w:cs="Times New Roman"/>
          <w:lang w:val="en-GB"/>
        </w:rPr>
        <w:t>Familial and behavioural factors were obtain</w:t>
      </w:r>
      <w:r w:rsidR="00DA2D3E">
        <w:rPr>
          <w:rFonts w:ascii="Times New Roman" w:hAnsi="Times New Roman" w:cs="Times New Roman"/>
          <w:lang w:val="en-GB"/>
        </w:rPr>
        <w:t>ed from Period III (ages 13-19)</w:t>
      </w:r>
      <w:r>
        <w:rPr>
          <w:rFonts w:ascii="Times New Roman" w:hAnsi="Times New Roman" w:cs="Times New Roman"/>
          <w:lang w:val="en-GB"/>
        </w:rPr>
        <w:t xml:space="preserve"> instead of data from </w:t>
      </w:r>
      <w:r w:rsidR="00DA2D3E"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 xml:space="preserve">conscription examination or </w:t>
      </w:r>
      <w:r w:rsidR="00DA2D3E">
        <w:rPr>
          <w:rFonts w:ascii="Times New Roman" w:hAnsi="Times New Roman" w:cs="Times New Roman"/>
          <w:lang w:val="en-GB"/>
        </w:rPr>
        <w:t xml:space="preserve">a survey on </w:t>
      </w:r>
      <w:r w:rsidR="00F91BEB">
        <w:rPr>
          <w:rFonts w:ascii="Times New Roman" w:hAnsi="Times New Roman" w:cs="Times New Roman"/>
          <w:lang w:val="en-GB"/>
        </w:rPr>
        <w:t xml:space="preserve">cultural and </w:t>
      </w:r>
      <w:r>
        <w:rPr>
          <w:rFonts w:ascii="Times New Roman" w:hAnsi="Times New Roman" w:cs="Times New Roman"/>
          <w:lang w:val="en-GB"/>
        </w:rPr>
        <w:t>behaviour</w:t>
      </w:r>
      <w:r w:rsidR="00F91BEB">
        <w:rPr>
          <w:rFonts w:ascii="Times New Roman" w:hAnsi="Times New Roman" w:cs="Times New Roman"/>
          <w:lang w:val="en-GB"/>
        </w:rPr>
        <w:t>al aspects</w:t>
      </w:r>
      <w:r>
        <w:rPr>
          <w:rFonts w:ascii="Times New Roman" w:hAnsi="Times New Roman" w:cs="Times New Roman"/>
          <w:lang w:val="en-GB"/>
        </w:rPr>
        <w:t xml:space="preserve"> in 1985. This is because</w:t>
      </w:r>
      <w:r w:rsidR="00F91BEB">
        <w:rPr>
          <w:rFonts w:ascii="Times New Roman" w:hAnsi="Times New Roman" w:cs="Times New Roman"/>
          <w:lang w:val="en-GB"/>
        </w:rPr>
        <w:t xml:space="preserve"> the</w:t>
      </w:r>
      <w:r>
        <w:rPr>
          <w:rFonts w:ascii="Times New Roman" w:hAnsi="Times New Roman" w:cs="Times New Roman"/>
          <w:lang w:val="en-GB"/>
        </w:rPr>
        <w:t xml:space="preserve"> conscription data were available </w:t>
      </w:r>
      <w:r w:rsidR="00270D11">
        <w:rPr>
          <w:rFonts w:ascii="Times New Roman" w:hAnsi="Times New Roman" w:cs="Times New Roman"/>
          <w:lang w:val="en-GB"/>
        </w:rPr>
        <w:t xml:space="preserve">only 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>in men and thus the use will result in lower power. Behavioural information measured in 1985 were considered to be less relevant to the association of our interest.</w:t>
      </w:r>
    </w:p>
    <w:p w:rsidR="007829EA" w:rsidRPr="004A2F89" w:rsidRDefault="00664F33" w:rsidP="005307A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GB"/>
        </w:rPr>
      </w:pPr>
      <w:r w:rsidRPr="004A2F89">
        <w:rPr>
          <w:rFonts w:ascii="Times New Roman" w:hAnsi="Times New Roman" w:cs="Times New Roman"/>
          <w:lang w:val="en-GB"/>
        </w:rPr>
        <w:t xml:space="preserve">During the process of revision of our manuscript, in response to a reviewer’s comment, </w:t>
      </w:r>
      <w:r w:rsidR="002D04DA" w:rsidRPr="004A2F89">
        <w:rPr>
          <w:rFonts w:ascii="Times New Roman" w:hAnsi="Times New Roman" w:cs="Times New Roman"/>
          <w:lang w:val="en-GB"/>
        </w:rPr>
        <w:t xml:space="preserve">generalized </w:t>
      </w:r>
      <w:r w:rsidRPr="004A2F89">
        <w:rPr>
          <w:rFonts w:ascii="Times New Roman" w:hAnsi="Times New Roman" w:cs="Times New Roman"/>
          <w:lang w:val="en-GB"/>
        </w:rPr>
        <w:t>structural equation modelling</w:t>
      </w:r>
      <w:r w:rsidR="007829EA" w:rsidRPr="004A2F89">
        <w:rPr>
          <w:rFonts w:ascii="Times New Roman" w:hAnsi="Times New Roman" w:cs="Times New Roman"/>
          <w:lang w:val="en-GB"/>
        </w:rPr>
        <w:t>, an analysis starting follow-up from 1973, and assessment of hazard ratios for concordant/discordant causes of death between the deceased parent and offspring have been added</w:t>
      </w:r>
      <w:r w:rsidRPr="004A2F89">
        <w:rPr>
          <w:rFonts w:ascii="Times New Roman" w:hAnsi="Times New Roman" w:cs="Times New Roman"/>
          <w:lang w:val="en-GB"/>
        </w:rPr>
        <w:t xml:space="preserve">. </w:t>
      </w:r>
    </w:p>
    <w:sectPr w:rsidR="007829EA" w:rsidRPr="004A2F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34B1" w:rsidRDefault="007234B1" w:rsidP="00DB2999">
      <w:pPr>
        <w:spacing w:after="0" w:line="240" w:lineRule="auto"/>
      </w:pPr>
      <w:r>
        <w:separator/>
      </w:r>
    </w:p>
  </w:endnote>
  <w:endnote w:type="continuationSeparator" w:id="0">
    <w:p w:rsidR="007234B1" w:rsidRDefault="007234B1" w:rsidP="00DB2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NewRomanPSMT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34B1" w:rsidRDefault="007234B1" w:rsidP="00DB2999">
      <w:pPr>
        <w:spacing w:after="0" w:line="240" w:lineRule="auto"/>
      </w:pPr>
      <w:r>
        <w:separator/>
      </w:r>
    </w:p>
  </w:footnote>
  <w:footnote w:type="continuationSeparator" w:id="0">
    <w:p w:rsidR="007234B1" w:rsidRDefault="007234B1" w:rsidP="00DB29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4D3C51"/>
    <w:multiLevelType w:val="hybridMultilevel"/>
    <w:tmpl w:val="6B228D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9322AB"/>
    <w:multiLevelType w:val="hybridMultilevel"/>
    <w:tmpl w:val="49966E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DE0E31"/>
    <w:multiLevelType w:val="hybridMultilevel"/>
    <w:tmpl w:val="4D1EFA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CC3BB6"/>
    <w:multiLevelType w:val="hybridMultilevel"/>
    <w:tmpl w:val="92A8E5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550DCE"/>
    <w:multiLevelType w:val="hybridMultilevel"/>
    <w:tmpl w:val="790EA0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2F6E6D"/>
    <w:multiLevelType w:val="hybridMultilevel"/>
    <w:tmpl w:val="259E8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Q0szSxtDAzMjYyNLFU0lEKTi0uzszPAykwtKwFAIVxYlEtAAAA"/>
  </w:docVars>
  <w:rsids>
    <w:rsidRoot w:val="002D0DC2"/>
    <w:rsid w:val="000010A2"/>
    <w:rsid w:val="000022DD"/>
    <w:rsid w:val="000045FF"/>
    <w:rsid w:val="00014B7C"/>
    <w:rsid w:val="00015F1E"/>
    <w:rsid w:val="00015F78"/>
    <w:rsid w:val="00016A11"/>
    <w:rsid w:val="00016B35"/>
    <w:rsid w:val="00017CD7"/>
    <w:rsid w:val="000200D3"/>
    <w:rsid w:val="000308D2"/>
    <w:rsid w:val="000361D4"/>
    <w:rsid w:val="000369BB"/>
    <w:rsid w:val="00040179"/>
    <w:rsid w:val="000421B9"/>
    <w:rsid w:val="0004647E"/>
    <w:rsid w:val="000509BE"/>
    <w:rsid w:val="0006276A"/>
    <w:rsid w:val="00065777"/>
    <w:rsid w:val="00072701"/>
    <w:rsid w:val="0007333D"/>
    <w:rsid w:val="000829CA"/>
    <w:rsid w:val="00087EAD"/>
    <w:rsid w:val="00090FBA"/>
    <w:rsid w:val="000931F3"/>
    <w:rsid w:val="000A0571"/>
    <w:rsid w:val="000B0FEF"/>
    <w:rsid w:val="000B210A"/>
    <w:rsid w:val="000B3428"/>
    <w:rsid w:val="000C6685"/>
    <w:rsid w:val="000D66E6"/>
    <w:rsid w:val="000F4E9B"/>
    <w:rsid w:val="000F56B7"/>
    <w:rsid w:val="00104A01"/>
    <w:rsid w:val="0010652E"/>
    <w:rsid w:val="0011514E"/>
    <w:rsid w:val="00124070"/>
    <w:rsid w:val="00126807"/>
    <w:rsid w:val="00130B26"/>
    <w:rsid w:val="00135E36"/>
    <w:rsid w:val="00147917"/>
    <w:rsid w:val="00152D0B"/>
    <w:rsid w:val="00154B34"/>
    <w:rsid w:val="0016256D"/>
    <w:rsid w:val="00165A89"/>
    <w:rsid w:val="00166FE4"/>
    <w:rsid w:val="00186FD2"/>
    <w:rsid w:val="00194010"/>
    <w:rsid w:val="0019661E"/>
    <w:rsid w:val="001A5C7C"/>
    <w:rsid w:val="001A7A25"/>
    <w:rsid w:val="001B3BB0"/>
    <w:rsid w:val="001B41EF"/>
    <w:rsid w:val="001C26D4"/>
    <w:rsid w:val="001D225F"/>
    <w:rsid w:val="001E0E15"/>
    <w:rsid w:val="001E2907"/>
    <w:rsid w:val="001E5CB3"/>
    <w:rsid w:val="001E679A"/>
    <w:rsid w:val="001F2C5D"/>
    <w:rsid w:val="002034CE"/>
    <w:rsid w:val="00207305"/>
    <w:rsid w:val="00221034"/>
    <w:rsid w:val="002229B8"/>
    <w:rsid w:val="002276AB"/>
    <w:rsid w:val="00234AAB"/>
    <w:rsid w:val="00236787"/>
    <w:rsid w:val="00254C51"/>
    <w:rsid w:val="002579B1"/>
    <w:rsid w:val="00261935"/>
    <w:rsid w:val="00270D11"/>
    <w:rsid w:val="0027234A"/>
    <w:rsid w:val="002725C7"/>
    <w:rsid w:val="00274755"/>
    <w:rsid w:val="00274BCD"/>
    <w:rsid w:val="00280E04"/>
    <w:rsid w:val="00282C2B"/>
    <w:rsid w:val="00286C0D"/>
    <w:rsid w:val="00287302"/>
    <w:rsid w:val="002A0E01"/>
    <w:rsid w:val="002A561E"/>
    <w:rsid w:val="002A74CF"/>
    <w:rsid w:val="002B0A84"/>
    <w:rsid w:val="002B1419"/>
    <w:rsid w:val="002C0309"/>
    <w:rsid w:val="002D04DA"/>
    <w:rsid w:val="002D0DC2"/>
    <w:rsid w:val="002E10FF"/>
    <w:rsid w:val="002E6EA8"/>
    <w:rsid w:val="002F1114"/>
    <w:rsid w:val="00310F13"/>
    <w:rsid w:val="0031495B"/>
    <w:rsid w:val="00330ED6"/>
    <w:rsid w:val="0033359F"/>
    <w:rsid w:val="00337DC9"/>
    <w:rsid w:val="00357661"/>
    <w:rsid w:val="00363356"/>
    <w:rsid w:val="00373302"/>
    <w:rsid w:val="00374068"/>
    <w:rsid w:val="00377457"/>
    <w:rsid w:val="003806F4"/>
    <w:rsid w:val="00387D6D"/>
    <w:rsid w:val="00390587"/>
    <w:rsid w:val="003958F8"/>
    <w:rsid w:val="003A196B"/>
    <w:rsid w:val="003A38C2"/>
    <w:rsid w:val="003A3CF2"/>
    <w:rsid w:val="003A568A"/>
    <w:rsid w:val="003A61E5"/>
    <w:rsid w:val="003A7AC3"/>
    <w:rsid w:val="003B6C31"/>
    <w:rsid w:val="003C23DD"/>
    <w:rsid w:val="003C7AE1"/>
    <w:rsid w:val="003E00B9"/>
    <w:rsid w:val="003E3703"/>
    <w:rsid w:val="003E3D21"/>
    <w:rsid w:val="003F124F"/>
    <w:rsid w:val="003F63E2"/>
    <w:rsid w:val="00406BCC"/>
    <w:rsid w:val="00407F76"/>
    <w:rsid w:val="00414D27"/>
    <w:rsid w:val="004205CA"/>
    <w:rsid w:val="00422A4D"/>
    <w:rsid w:val="004252EF"/>
    <w:rsid w:val="0044274F"/>
    <w:rsid w:val="004437B9"/>
    <w:rsid w:val="004438AF"/>
    <w:rsid w:val="004514E2"/>
    <w:rsid w:val="00454DED"/>
    <w:rsid w:val="00472938"/>
    <w:rsid w:val="004853B3"/>
    <w:rsid w:val="004906BB"/>
    <w:rsid w:val="00493F49"/>
    <w:rsid w:val="00497855"/>
    <w:rsid w:val="004A08FF"/>
    <w:rsid w:val="004A2F89"/>
    <w:rsid w:val="004A6270"/>
    <w:rsid w:val="004A6E0E"/>
    <w:rsid w:val="004B5AB8"/>
    <w:rsid w:val="004C037F"/>
    <w:rsid w:val="004C0796"/>
    <w:rsid w:val="004C0CD3"/>
    <w:rsid w:val="004C730D"/>
    <w:rsid w:val="004C7BC2"/>
    <w:rsid w:val="004D1787"/>
    <w:rsid w:val="004D1C26"/>
    <w:rsid w:val="004E058D"/>
    <w:rsid w:val="004E2DE7"/>
    <w:rsid w:val="004E58EE"/>
    <w:rsid w:val="004E6E12"/>
    <w:rsid w:val="00500E8A"/>
    <w:rsid w:val="00501941"/>
    <w:rsid w:val="00503270"/>
    <w:rsid w:val="00504458"/>
    <w:rsid w:val="0050461B"/>
    <w:rsid w:val="005100B4"/>
    <w:rsid w:val="0051325B"/>
    <w:rsid w:val="00513A29"/>
    <w:rsid w:val="005152D6"/>
    <w:rsid w:val="0051796E"/>
    <w:rsid w:val="00520E94"/>
    <w:rsid w:val="00521AE9"/>
    <w:rsid w:val="005267A0"/>
    <w:rsid w:val="00526BDC"/>
    <w:rsid w:val="00532780"/>
    <w:rsid w:val="0055065C"/>
    <w:rsid w:val="00562C28"/>
    <w:rsid w:val="00563F82"/>
    <w:rsid w:val="0057049F"/>
    <w:rsid w:val="00582E27"/>
    <w:rsid w:val="00590A47"/>
    <w:rsid w:val="00591E7A"/>
    <w:rsid w:val="00597C0D"/>
    <w:rsid w:val="005A20E5"/>
    <w:rsid w:val="005A4D3A"/>
    <w:rsid w:val="005A5872"/>
    <w:rsid w:val="005A5C48"/>
    <w:rsid w:val="005B2B03"/>
    <w:rsid w:val="005B30FB"/>
    <w:rsid w:val="005C5A66"/>
    <w:rsid w:val="005D2EFA"/>
    <w:rsid w:val="005D2F19"/>
    <w:rsid w:val="005D5969"/>
    <w:rsid w:val="005D63FF"/>
    <w:rsid w:val="005E1417"/>
    <w:rsid w:val="005E1E79"/>
    <w:rsid w:val="005E292B"/>
    <w:rsid w:val="005E6226"/>
    <w:rsid w:val="005E6BE9"/>
    <w:rsid w:val="005E79AC"/>
    <w:rsid w:val="00601BD0"/>
    <w:rsid w:val="0062547B"/>
    <w:rsid w:val="006273B6"/>
    <w:rsid w:val="006276D8"/>
    <w:rsid w:val="00632D67"/>
    <w:rsid w:val="00634080"/>
    <w:rsid w:val="006377E1"/>
    <w:rsid w:val="00637D38"/>
    <w:rsid w:val="00647B84"/>
    <w:rsid w:val="00652038"/>
    <w:rsid w:val="00653618"/>
    <w:rsid w:val="006563E4"/>
    <w:rsid w:val="00661589"/>
    <w:rsid w:val="00664F33"/>
    <w:rsid w:val="00665804"/>
    <w:rsid w:val="00670916"/>
    <w:rsid w:val="00676C19"/>
    <w:rsid w:val="00681003"/>
    <w:rsid w:val="00692C6C"/>
    <w:rsid w:val="00695667"/>
    <w:rsid w:val="006A2F6A"/>
    <w:rsid w:val="006B65C8"/>
    <w:rsid w:val="006C167D"/>
    <w:rsid w:val="006C3433"/>
    <w:rsid w:val="006D0100"/>
    <w:rsid w:val="006D2D4F"/>
    <w:rsid w:val="006D3499"/>
    <w:rsid w:val="006E719C"/>
    <w:rsid w:val="00700F50"/>
    <w:rsid w:val="007101F5"/>
    <w:rsid w:val="00717CCF"/>
    <w:rsid w:val="00722153"/>
    <w:rsid w:val="007234B1"/>
    <w:rsid w:val="00724E8B"/>
    <w:rsid w:val="00725426"/>
    <w:rsid w:val="00725834"/>
    <w:rsid w:val="007334FF"/>
    <w:rsid w:val="00735714"/>
    <w:rsid w:val="00745369"/>
    <w:rsid w:val="00746917"/>
    <w:rsid w:val="00761952"/>
    <w:rsid w:val="00764737"/>
    <w:rsid w:val="0077319C"/>
    <w:rsid w:val="00776927"/>
    <w:rsid w:val="007771E2"/>
    <w:rsid w:val="007776ED"/>
    <w:rsid w:val="00780FF5"/>
    <w:rsid w:val="007829EA"/>
    <w:rsid w:val="00791A27"/>
    <w:rsid w:val="007A1535"/>
    <w:rsid w:val="007A2CA1"/>
    <w:rsid w:val="007B00BE"/>
    <w:rsid w:val="007B2132"/>
    <w:rsid w:val="007B7F62"/>
    <w:rsid w:val="007C2441"/>
    <w:rsid w:val="007C2D02"/>
    <w:rsid w:val="007C3066"/>
    <w:rsid w:val="007C42A0"/>
    <w:rsid w:val="007C46B4"/>
    <w:rsid w:val="007D1458"/>
    <w:rsid w:val="007D2A05"/>
    <w:rsid w:val="007D4933"/>
    <w:rsid w:val="007E185C"/>
    <w:rsid w:val="007F12C7"/>
    <w:rsid w:val="007F240F"/>
    <w:rsid w:val="007F5717"/>
    <w:rsid w:val="007F7225"/>
    <w:rsid w:val="00801391"/>
    <w:rsid w:val="00804C8C"/>
    <w:rsid w:val="008063BE"/>
    <w:rsid w:val="008138D4"/>
    <w:rsid w:val="00826C61"/>
    <w:rsid w:val="0082716F"/>
    <w:rsid w:val="008623A4"/>
    <w:rsid w:val="00862CF8"/>
    <w:rsid w:val="00865C45"/>
    <w:rsid w:val="0086783B"/>
    <w:rsid w:val="00870538"/>
    <w:rsid w:val="00870C0C"/>
    <w:rsid w:val="00871D78"/>
    <w:rsid w:val="00872345"/>
    <w:rsid w:val="00872BD4"/>
    <w:rsid w:val="008768C6"/>
    <w:rsid w:val="0088026A"/>
    <w:rsid w:val="00880A4C"/>
    <w:rsid w:val="0088129B"/>
    <w:rsid w:val="00884F1A"/>
    <w:rsid w:val="00887EA3"/>
    <w:rsid w:val="008956FC"/>
    <w:rsid w:val="008B113F"/>
    <w:rsid w:val="008B1A46"/>
    <w:rsid w:val="008B3713"/>
    <w:rsid w:val="008B537E"/>
    <w:rsid w:val="008C4509"/>
    <w:rsid w:val="008C54C2"/>
    <w:rsid w:val="008D536B"/>
    <w:rsid w:val="008D7DDF"/>
    <w:rsid w:val="008E08E0"/>
    <w:rsid w:val="008E71D0"/>
    <w:rsid w:val="008F246E"/>
    <w:rsid w:val="00903D02"/>
    <w:rsid w:val="00903FD7"/>
    <w:rsid w:val="0090431D"/>
    <w:rsid w:val="00905673"/>
    <w:rsid w:val="00910ABA"/>
    <w:rsid w:val="00916F05"/>
    <w:rsid w:val="009176E8"/>
    <w:rsid w:val="009225C8"/>
    <w:rsid w:val="00923B5F"/>
    <w:rsid w:val="00923E61"/>
    <w:rsid w:val="0093288E"/>
    <w:rsid w:val="009370D3"/>
    <w:rsid w:val="009611CD"/>
    <w:rsid w:val="00963B10"/>
    <w:rsid w:val="00967DA1"/>
    <w:rsid w:val="009707D3"/>
    <w:rsid w:val="009741DD"/>
    <w:rsid w:val="00995E18"/>
    <w:rsid w:val="009976D0"/>
    <w:rsid w:val="009A34AA"/>
    <w:rsid w:val="009A457D"/>
    <w:rsid w:val="009B0F20"/>
    <w:rsid w:val="009C0031"/>
    <w:rsid w:val="009D5126"/>
    <w:rsid w:val="009E72EE"/>
    <w:rsid w:val="009E7A44"/>
    <w:rsid w:val="009F0013"/>
    <w:rsid w:val="009F057B"/>
    <w:rsid w:val="009F56F2"/>
    <w:rsid w:val="009F64E1"/>
    <w:rsid w:val="00A12298"/>
    <w:rsid w:val="00A20A7A"/>
    <w:rsid w:val="00A24B1E"/>
    <w:rsid w:val="00A265C0"/>
    <w:rsid w:val="00A30274"/>
    <w:rsid w:val="00A36A37"/>
    <w:rsid w:val="00A42BA3"/>
    <w:rsid w:val="00A54BB6"/>
    <w:rsid w:val="00A5654C"/>
    <w:rsid w:val="00A6387B"/>
    <w:rsid w:val="00A67241"/>
    <w:rsid w:val="00A71EE2"/>
    <w:rsid w:val="00A72909"/>
    <w:rsid w:val="00A76449"/>
    <w:rsid w:val="00A76E02"/>
    <w:rsid w:val="00A83169"/>
    <w:rsid w:val="00A9350F"/>
    <w:rsid w:val="00A96152"/>
    <w:rsid w:val="00AA1AAD"/>
    <w:rsid w:val="00AA2916"/>
    <w:rsid w:val="00AA2A1B"/>
    <w:rsid w:val="00AA371C"/>
    <w:rsid w:val="00AB037C"/>
    <w:rsid w:val="00AC7433"/>
    <w:rsid w:val="00AD0F97"/>
    <w:rsid w:val="00AD3040"/>
    <w:rsid w:val="00AD7BCB"/>
    <w:rsid w:val="00B00143"/>
    <w:rsid w:val="00B0308A"/>
    <w:rsid w:val="00B100DB"/>
    <w:rsid w:val="00B11E21"/>
    <w:rsid w:val="00B1381E"/>
    <w:rsid w:val="00B138A6"/>
    <w:rsid w:val="00B20D4E"/>
    <w:rsid w:val="00B26155"/>
    <w:rsid w:val="00B3320D"/>
    <w:rsid w:val="00B34C22"/>
    <w:rsid w:val="00B359FB"/>
    <w:rsid w:val="00B41105"/>
    <w:rsid w:val="00B4189B"/>
    <w:rsid w:val="00B53A29"/>
    <w:rsid w:val="00B54CFF"/>
    <w:rsid w:val="00B55475"/>
    <w:rsid w:val="00B63500"/>
    <w:rsid w:val="00B71592"/>
    <w:rsid w:val="00B715B1"/>
    <w:rsid w:val="00B83010"/>
    <w:rsid w:val="00B87797"/>
    <w:rsid w:val="00B90EA6"/>
    <w:rsid w:val="00B9155A"/>
    <w:rsid w:val="00BB0654"/>
    <w:rsid w:val="00BB2146"/>
    <w:rsid w:val="00BB256E"/>
    <w:rsid w:val="00BB4AE3"/>
    <w:rsid w:val="00BB776E"/>
    <w:rsid w:val="00BC3B16"/>
    <w:rsid w:val="00BC4208"/>
    <w:rsid w:val="00BC7998"/>
    <w:rsid w:val="00BD03A2"/>
    <w:rsid w:val="00BF1538"/>
    <w:rsid w:val="00BF265F"/>
    <w:rsid w:val="00BF2721"/>
    <w:rsid w:val="00BF42A1"/>
    <w:rsid w:val="00C014DB"/>
    <w:rsid w:val="00C02593"/>
    <w:rsid w:val="00C03EA7"/>
    <w:rsid w:val="00C05EE6"/>
    <w:rsid w:val="00C129AC"/>
    <w:rsid w:val="00C15A6C"/>
    <w:rsid w:val="00C35244"/>
    <w:rsid w:val="00C40710"/>
    <w:rsid w:val="00C44E26"/>
    <w:rsid w:val="00C44F9F"/>
    <w:rsid w:val="00C479D0"/>
    <w:rsid w:val="00C55F0B"/>
    <w:rsid w:val="00C63138"/>
    <w:rsid w:val="00C633DD"/>
    <w:rsid w:val="00C65BF4"/>
    <w:rsid w:val="00C675A9"/>
    <w:rsid w:val="00C67FE9"/>
    <w:rsid w:val="00C71FFA"/>
    <w:rsid w:val="00C73FA3"/>
    <w:rsid w:val="00C75AA4"/>
    <w:rsid w:val="00C81316"/>
    <w:rsid w:val="00CA10DD"/>
    <w:rsid w:val="00CA1B67"/>
    <w:rsid w:val="00CB084C"/>
    <w:rsid w:val="00CB168D"/>
    <w:rsid w:val="00CB793F"/>
    <w:rsid w:val="00CB7E29"/>
    <w:rsid w:val="00CC16DE"/>
    <w:rsid w:val="00CC6D82"/>
    <w:rsid w:val="00CC7D96"/>
    <w:rsid w:val="00CD1CF3"/>
    <w:rsid w:val="00CD59A5"/>
    <w:rsid w:val="00CF066B"/>
    <w:rsid w:val="00D01B9F"/>
    <w:rsid w:val="00D02DC7"/>
    <w:rsid w:val="00D07CD8"/>
    <w:rsid w:val="00D123FD"/>
    <w:rsid w:val="00D1400F"/>
    <w:rsid w:val="00D141C0"/>
    <w:rsid w:val="00D1600A"/>
    <w:rsid w:val="00D16941"/>
    <w:rsid w:val="00D16C14"/>
    <w:rsid w:val="00D276F7"/>
    <w:rsid w:val="00D32DC3"/>
    <w:rsid w:val="00D35048"/>
    <w:rsid w:val="00D359C5"/>
    <w:rsid w:val="00D46648"/>
    <w:rsid w:val="00D51449"/>
    <w:rsid w:val="00D65A93"/>
    <w:rsid w:val="00D745D4"/>
    <w:rsid w:val="00D77058"/>
    <w:rsid w:val="00D819E2"/>
    <w:rsid w:val="00D83BBC"/>
    <w:rsid w:val="00D912E6"/>
    <w:rsid w:val="00D9569C"/>
    <w:rsid w:val="00D95C53"/>
    <w:rsid w:val="00D97333"/>
    <w:rsid w:val="00DA08F0"/>
    <w:rsid w:val="00DA168D"/>
    <w:rsid w:val="00DA2D3E"/>
    <w:rsid w:val="00DA55D5"/>
    <w:rsid w:val="00DB146C"/>
    <w:rsid w:val="00DB2999"/>
    <w:rsid w:val="00DB2B6B"/>
    <w:rsid w:val="00DB3386"/>
    <w:rsid w:val="00DC07CB"/>
    <w:rsid w:val="00DC2D9D"/>
    <w:rsid w:val="00DC61CD"/>
    <w:rsid w:val="00DD2FED"/>
    <w:rsid w:val="00DD6AAE"/>
    <w:rsid w:val="00DE0B1D"/>
    <w:rsid w:val="00DE5418"/>
    <w:rsid w:val="00DF39C1"/>
    <w:rsid w:val="00E07D07"/>
    <w:rsid w:val="00E100F8"/>
    <w:rsid w:val="00E117E7"/>
    <w:rsid w:val="00E139F0"/>
    <w:rsid w:val="00E14387"/>
    <w:rsid w:val="00E2072E"/>
    <w:rsid w:val="00E266FE"/>
    <w:rsid w:val="00E339DD"/>
    <w:rsid w:val="00E3643D"/>
    <w:rsid w:val="00E4422C"/>
    <w:rsid w:val="00E517E6"/>
    <w:rsid w:val="00E65CEF"/>
    <w:rsid w:val="00E711F2"/>
    <w:rsid w:val="00E72F9C"/>
    <w:rsid w:val="00E930B1"/>
    <w:rsid w:val="00E9594C"/>
    <w:rsid w:val="00E969C6"/>
    <w:rsid w:val="00EA3F1C"/>
    <w:rsid w:val="00EC42CC"/>
    <w:rsid w:val="00EE10A5"/>
    <w:rsid w:val="00EF4A43"/>
    <w:rsid w:val="00EF4BD5"/>
    <w:rsid w:val="00EF57B2"/>
    <w:rsid w:val="00F0215F"/>
    <w:rsid w:val="00F0514D"/>
    <w:rsid w:val="00F26E84"/>
    <w:rsid w:val="00F307DA"/>
    <w:rsid w:val="00F32642"/>
    <w:rsid w:val="00F42632"/>
    <w:rsid w:val="00F42E2F"/>
    <w:rsid w:val="00F55A84"/>
    <w:rsid w:val="00F55F45"/>
    <w:rsid w:val="00F5671F"/>
    <w:rsid w:val="00F6594D"/>
    <w:rsid w:val="00F6714A"/>
    <w:rsid w:val="00F7321F"/>
    <w:rsid w:val="00F73EA5"/>
    <w:rsid w:val="00F75139"/>
    <w:rsid w:val="00F75B4F"/>
    <w:rsid w:val="00F844B4"/>
    <w:rsid w:val="00F850D6"/>
    <w:rsid w:val="00F91BEB"/>
    <w:rsid w:val="00FA6972"/>
    <w:rsid w:val="00FA7609"/>
    <w:rsid w:val="00FB01A1"/>
    <w:rsid w:val="00FB0F9F"/>
    <w:rsid w:val="00FB77DD"/>
    <w:rsid w:val="00FD379D"/>
    <w:rsid w:val="00FE38E1"/>
    <w:rsid w:val="00FF0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B8CBE3"/>
  <w15:chartTrackingRefBased/>
  <w15:docId w15:val="{A6AA45BB-0DC7-4413-B1EF-B364B880D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6C31"/>
    <w:pPr>
      <w:ind w:left="720"/>
      <w:contextualSpacing/>
    </w:pPr>
  </w:style>
  <w:style w:type="table" w:styleId="TableGrid">
    <w:name w:val="Table Grid"/>
    <w:basedOn w:val="TableNormal"/>
    <w:uiPriority w:val="39"/>
    <w:rsid w:val="00B35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29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999"/>
  </w:style>
  <w:style w:type="paragraph" w:styleId="Footer">
    <w:name w:val="footer"/>
    <w:basedOn w:val="Normal"/>
    <w:link w:val="FooterChar"/>
    <w:uiPriority w:val="99"/>
    <w:unhideWhenUsed/>
    <w:rsid w:val="00DB29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yoshi Ayako, Kliniskt forskningscentrum HS</dc:creator>
  <cp:keywords/>
  <dc:description/>
  <cp:lastModifiedBy>Hiyoshi Ayako, Kliniskt forskningscentrum HS</cp:lastModifiedBy>
  <cp:revision>57</cp:revision>
  <dcterms:created xsi:type="dcterms:W3CDTF">2020-09-25T15:52:00Z</dcterms:created>
  <dcterms:modified xsi:type="dcterms:W3CDTF">2021-02-03T11:05:00Z</dcterms:modified>
</cp:coreProperties>
</file>